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FBE83" w14:textId="2F9676FF" w:rsidR="002F4255" w:rsidRPr="002F4255" w:rsidRDefault="002F4255">
      <w:pPr>
        <w:rPr>
          <w:rFonts w:ascii="Arial" w:hAnsi="Arial" w:cs="Arial"/>
        </w:rPr>
      </w:pPr>
      <w:r w:rsidRPr="002F4255">
        <w:rPr>
          <w:rFonts w:ascii="Arial" w:hAnsi="Arial" w:cs="Arial"/>
        </w:rPr>
        <w:t xml:space="preserve">Supplement table </w:t>
      </w:r>
      <w:r>
        <w:rPr>
          <w:rFonts w:ascii="Arial" w:hAnsi="Arial" w:cs="Arial" w:hint="eastAsia"/>
        </w:rPr>
        <w:t>1</w:t>
      </w:r>
      <w:r w:rsidRPr="002F4255">
        <w:rPr>
          <w:rFonts w:ascii="Arial" w:hAnsi="Arial" w:cs="Arial"/>
        </w:rPr>
        <w:t xml:space="preserve">: </w:t>
      </w:r>
      <w:r w:rsidR="00AC598D">
        <w:rPr>
          <w:rFonts w:ascii="Arial" w:hAnsi="Arial" w:cs="Arial" w:hint="eastAsia"/>
        </w:rPr>
        <w:t>S</w:t>
      </w:r>
      <w:r w:rsidR="00AC598D" w:rsidRPr="00AC598D">
        <w:rPr>
          <w:rFonts w:ascii="Arial" w:hAnsi="Arial" w:cs="Arial" w:hint="eastAsia"/>
        </w:rPr>
        <w:t>equence primer</w:t>
      </w:r>
    </w:p>
    <w:tbl>
      <w:tblPr>
        <w:tblW w:w="7929" w:type="dxa"/>
        <w:tblLook w:val="04A0" w:firstRow="1" w:lastRow="0" w:firstColumn="1" w:lastColumn="0" w:noHBand="0" w:noVBand="1"/>
      </w:tblPr>
      <w:tblGrid>
        <w:gridCol w:w="1560"/>
        <w:gridCol w:w="1701"/>
        <w:gridCol w:w="4668"/>
      </w:tblGrid>
      <w:tr w:rsidR="002F4255" w:rsidRPr="002F4255" w14:paraId="53280108" w14:textId="77777777" w:rsidTr="002F4255">
        <w:trPr>
          <w:trHeight w:val="29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F58B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C6EF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BF2D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2F4255" w:rsidRPr="002F4255" w14:paraId="1D0A4FAB" w14:textId="77777777" w:rsidTr="002F425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6806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18S rD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7909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35A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AGTTATGGTTCCTTTGGTCGCT-3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</w:p>
        </w:tc>
      </w:tr>
      <w:tr w:rsidR="002F4255" w:rsidRPr="002F4255" w14:paraId="096A920D" w14:textId="77777777" w:rsidTr="002F425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2339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BDB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23D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TCTGATAAATGCACGCATCCC-3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</w:p>
        </w:tc>
      </w:tr>
      <w:tr w:rsidR="002F4255" w:rsidRPr="002F4255" w14:paraId="23E8F796" w14:textId="77777777" w:rsidTr="002F425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F90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mt-C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2EA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831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CACTATTATCAACATGAAACCCCC-3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</w:p>
        </w:tc>
      </w:tr>
      <w:tr w:rsidR="002F4255" w:rsidRPr="002F4255" w14:paraId="5D8B69A9" w14:textId="77777777" w:rsidTr="002F425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E96B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82FE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0AF0" w14:textId="77777777" w:rsidR="002F4255" w:rsidRPr="002F4255" w:rsidRDefault="002F4255" w:rsidP="002F425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5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  <w:r w:rsidRPr="002F425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AGAATATAAACTTCTGGGTGCCC-3</w:t>
            </w:r>
            <w:r w:rsidRPr="002F4255">
              <w:rPr>
                <w:rFonts w:ascii="等线" w:eastAsia="等线" w:hAnsi="等线" w:cs="Arial" w:hint="eastAsia"/>
                <w:color w:val="000000"/>
                <w:kern w:val="0"/>
                <w:szCs w:val="22"/>
                <w14:ligatures w14:val="none"/>
              </w:rPr>
              <w:t>′</w:t>
            </w:r>
          </w:p>
        </w:tc>
      </w:tr>
    </w:tbl>
    <w:p w14:paraId="14C6EF9B" w14:textId="77777777" w:rsidR="002F4255" w:rsidRDefault="002F4255"/>
    <w:p w14:paraId="4F212D20" w14:textId="77777777" w:rsidR="002F4255" w:rsidRDefault="002F4255"/>
    <w:p w14:paraId="43DD2F49" w14:textId="77777777" w:rsidR="002F4255" w:rsidRDefault="002F4255"/>
    <w:p w14:paraId="2253EA5C" w14:textId="77777777" w:rsidR="002F4255" w:rsidRDefault="002F4255"/>
    <w:p w14:paraId="635EC6BF" w14:textId="77777777" w:rsidR="002F4255" w:rsidRDefault="002F4255">
      <w:pPr>
        <w:rPr>
          <w:rFonts w:hint="eastAsia"/>
        </w:rPr>
      </w:pPr>
    </w:p>
    <w:tbl>
      <w:tblPr>
        <w:tblW w:w="11108" w:type="dxa"/>
        <w:tblInd w:w="-1800" w:type="dxa"/>
        <w:tblLook w:val="04A0" w:firstRow="1" w:lastRow="0" w:firstColumn="1" w:lastColumn="0" w:noHBand="0" w:noVBand="1"/>
      </w:tblPr>
      <w:tblGrid>
        <w:gridCol w:w="5486"/>
        <w:gridCol w:w="3544"/>
        <w:gridCol w:w="1842"/>
        <w:gridCol w:w="236"/>
      </w:tblGrid>
      <w:tr w:rsidR="006C51E1" w:rsidRPr="00BE77DE" w14:paraId="465D50A9" w14:textId="77777777" w:rsidTr="002A454F">
        <w:trPr>
          <w:trHeight w:val="286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6FB" w14:textId="0BDF806C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bookmarkStart w:id="0" w:name="_Hlk175330848"/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 xml:space="preserve">Supplement table </w:t>
            </w:r>
            <w:r w:rsidR="002F4255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 xml:space="preserve">: </w:t>
            </w:r>
            <w:r w:rsidRPr="00BE77DE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Antibodies </w:t>
            </w:r>
            <w:r w:rsidR="00AC598D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u</w:t>
            </w:r>
            <w:r w:rsidRPr="00BE77DE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sed in the Study</w:t>
            </w:r>
            <w:bookmarkEnd w:id="0"/>
          </w:p>
        </w:tc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39A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2B4F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51E1" w:rsidRPr="00BE77DE" w14:paraId="272F62F9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50DE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1695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4C56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Identifier</w:t>
            </w:r>
          </w:p>
        </w:tc>
      </w:tr>
      <w:tr w:rsidR="006C51E1" w:rsidRPr="00BE77DE" w14:paraId="3AE2888D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B3A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ti-cGAS antibody (1:100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8EE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bcam, Cambridge, MA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BC7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t# ab179785</w:t>
            </w:r>
          </w:p>
        </w:tc>
      </w:tr>
      <w:tr w:rsidR="006C51E1" w:rsidRPr="00BE77DE" w14:paraId="192EFFF3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919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ti-STING (D1V5L) Rabbit mAb (1:100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DFAF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ell Signaling Technology, Boston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0FA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t# 50494</w:t>
            </w:r>
          </w:p>
        </w:tc>
      </w:tr>
      <w:tr w:rsidR="006C51E1" w:rsidRPr="00BE77DE" w14:paraId="1C4666F3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BAAF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ti-TBK1/NAK (D1B4) rabbit mAb (1:100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A842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ell Signaling Technology, Boston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043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t# 3504</w:t>
            </w:r>
          </w:p>
        </w:tc>
      </w:tr>
      <w:tr w:rsidR="006C51E1" w:rsidRPr="00BE77DE" w14:paraId="6B66D577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E60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ti-phospho-TBK1/NAK (Ser172) (D52C2) XP® rabbit mAb (1:100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843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ell Signaling Technology, Boston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DE96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t# 5483</w:t>
            </w:r>
          </w:p>
        </w:tc>
      </w:tr>
      <w:tr w:rsidR="006C51E1" w:rsidRPr="00BE77DE" w14:paraId="4AADCB54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202D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ti-IRF3 (D83B9) rabbit mAb (1:100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88F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ell Signaling Technology, Boston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33D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t# 4302</w:t>
            </w:r>
          </w:p>
        </w:tc>
      </w:tr>
      <w:tr w:rsidR="006C51E1" w:rsidRPr="00BE77DE" w14:paraId="5332C7A8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2C23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nti-phospho-IRF3 (Ser396) (D6O1M) rabbit mAb (1:100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ED4B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ell Signaling Technology, Boston, US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107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t# 29047</w:t>
            </w:r>
          </w:p>
        </w:tc>
      </w:tr>
      <w:tr w:rsidR="006C51E1" w:rsidRPr="00BE77DE" w14:paraId="3F25192D" w14:textId="77777777" w:rsidTr="002A454F">
        <w:trPr>
          <w:gridAfter w:val="1"/>
          <w:wAfter w:w="236" w:type="dxa"/>
          <w:trHeight w:val="286"/>
        </w:trPr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681F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orseradish-peroxidase-conjugated goat anti-rabbit IgG H&amp;L (1:500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6346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bcam, Cambridge, MA, U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517D" w14:textId="77777777" w:rsidR="006C51E1" w:rsidRPr="00BE77DE" w:rsidRDefault="006C51E1" w:rsidP="002A454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E77D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at# ab205718</w:t>
            </w:r>
          </w:p>
        </w:tc>
      </w:tr>
    </w:tbl>
    <w:p w14:paraId="0D43BB6D" w14:textId="77777777" w:rsidR="006C51E1" w:rsidRPr="00AC0684" w:rsidRDefault="006C51E1" w:rsidP="006C51E1">
      <w:pPr>
        <w:spacing w:line="360" w:lineRule="auto"/>
        <w:rPr>
          <w:rFonts w:ascii="Arial" w:hAnsi="Arial" w:cs="Arial"/>
          <w:sz w:val="24"/>
        </w:rPr>
      </w:pPr>
    </w:p>
    <w:p w14:paraId="7A7A0389" w14:textId="77777777" w:rsidR="006C51E1" w:rsidRPr="004E283A" w:rsidRDefault="006C51E1" w:rsidP="006C51E1">
      <w:pPr>
        <w:autoSpaceDE w:val="0"/>
        <w:autoSpaceDN w:val="0"/>
        <w:adjustRightInd w:val="0"/>
        <w:snapToGrid w:val="0"/>
        <w:spacing w:after="0" w:line="480" w:lineRule="auto"/>
        <w:rPr>
          <w:rFonts w:ascii="Arial" w:hAnsi="Arial" w:cs="Arial"/>
          <w:sz w:val="24"/>
        </w:rPr>
      </w:pPr>
    </w:p>
    <w:p w14:paraId="7CBD89E4" w14:textId="77777777" w:rsidR="00DA7582" w:rsidRDefault="00DA7582">
      <w:pPr>
        <w:rPr>
          <w:rFonts w:hint="eastAsia"/>
        </w:rPr>
      </w:pPr>
    </w:p>
    <w:sectPr w:rsidR="00DA7582" w:rsidSect="006C5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5D293" w14:textId="77777777" w:rsidR="002F4255" w:rsidRDefault="002F4255" w:rsidP="002F42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159807" w14:textId="77777777" w:rsidR="002F4255" w:rsidRDefault="002F4255" w:rsidP="002F42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493BC4" w14:textId="77777777" w:rsidR="002F4255" w:rsidRDefault="002F4255" w:rsidP="002F42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027C8D" w14:textId="77777777" w:rsidR="002F4255" w:rsidRDefault="002F4255" w:rsidP="002F42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1E1"/>
    <w:rsid w:val="002F4255"/>
    <w:rsid w:val="004F1F3C"/>
    <w:rsid w:val="006C51E1"/>
    <w:rsid w:val="00895A32"/>
    <w:rsid w:val="00AC598D"/>
    <w:rsid w:val="00B35482"/>
    <w:rsid w:val="00DA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EF1F0"/>
  <w15:chartTrackingRefBased/>
  <w15:docId w15:val="{2B49F549-D013-44A8-AB39-A7B60F3C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1E1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C51E1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1E1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1E1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1E1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1E1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1E1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1E1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1E1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1E1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1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5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5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51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51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51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51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51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51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51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C5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1E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C51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1E1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6C51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1E1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6C51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5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C51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51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42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4255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2F42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4255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8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妮妮 郭</dc:creator>
  <cp:keywords/>
  <dc:description/>
  <cp:lastModifiedBy>妮妮 郭</cp:lastModifiedBy>
  <cp:revision>3</cp:revision>
  <dcterms:created xsi:type="dcterms:W3CDTF">2024-08-12T12:09:00Z</dcterms:created>
  <dcterms:modified xsi:type="dcterms:W3CDTF">2024-08-23T10:44:00Z</dcterms:modified>
</cp:coreProperties>
</file>